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A90B1" w14:textId="03632E6D" w:rsidR="009F6AC4" w:rsidRPr="006401EF" w:rsidRDefault="00CA4627" w:rsidP="009F6AC4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401EF">
        <w:rPr>
          <w:rFonts w:ascii="Times New Roman" w:hAnsi="Times New Roman" w:cs="Times New Roman"/>
          <w:b/>
          <w:sz w:val="20"/>
          <w:szCs w:val="20"/>
          <w:lang w:val="en-US" w:eastAsia="zh-CN"/>
        </w:rPr>
        <w:t>Supplementary Table 1</w:t>
      </w:r>
      <w:r w:rsidRPr="006401EF"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 w:rsidR="006401EF" w:rsidRPr="006401EF">
        <w:rPr>
          <w:rFonts w:ascii="Times New Roman" w:hAnsi="Times New Roman" w:cs="Times New Roman"/>
          <w:b/>
          <w:sz w:val="20"/>
          <w:szCs w:val="20"/>
          <w:lang w:val="en-US" w:eastAsia="zh-CN"/>
        </w:rPr>
        <w:t xml:space="preserve">| </w:t>
      </w:r>
      <w:r w:rsidR="009F6AC4" w:rsidRPr="006401EF">
        <w:rPr>
          <w:rFonts w:ascii="Times New Roman" w:hAnsi="Times New Roman" w:cs="Times New Roman"/>
          <w:sz w:val="20"/>
          <w:szCs w:val="20"/>
          <w:lang w:val="en-US" w:eastAsia="zh-CN"/>
        </w:rPr>
        <w:t>PCR Primers used in this study.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5670"/>
        <w:gridCol w:w="2790"/>
      </w:tblGrid>
      <w:tr w:rsidR="00525874" w:rsidRPr="006401EF" w14:paraId="77D9041A" w14:textId="77777777" w:rsidTr="00525874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18D9F0F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11BC43D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Primer sequence (5’-3’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D426992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Expected amplicon size (bp</w:t>
            </w:r>
            <w:r w:rsidRPr="006401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  <w:t>)</w:t>
            </w:r>
          </w:p>
        </w:tc>
      </w:tr>
      <w:tr w:rsidR="00525874" w:rsidRPr="006401EF" w14:paraId="2BDB64D4" w14:textId="77777777" w:rsidTr="00525874">
        <w:tc>
          <w:tcPr>
            <w:tcW w:w="1008" w:type="dxa"/>
            <w:tcBorders>
              <w:top w:val="single" w:sz="4" w:space="0" w:color="auto"/>
            </w:tcBorders>
          </w:tcPr>
          <w:p w14:paraId="5B7F5DFE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V2-For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4045BF8D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CCATGTGGGATCCATTAGT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7716417E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357</w:t>
            </w:r>
          </w:p>
        </w:tc>
      </w:tr>
      <w:tr w:rsidR="00525874" w:rsidRPr="006401EF" w14:paraId="4A9492D7" w14:textId="77777777" w:rsidTr="00525874">
        <w:tc>
          <w:tcPr>
            <w:tcW w:w="1008" w:type="dxa"/>
          </w:tcPr>
          <w:p w14:paraId="1AB7DBC8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 xml:space="preserve">V2-Rev </w:t>
            </w:r>
          </w:p>
        </w:tc>
        <w:tc>
          <w:tcPr>
            <w:tcW w:w="5670" w:type="dxa"/>
          </w:tcPr>
          <w:p w14:paraId="1A773511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GGAACATCTGGGCTTCTGTAC</w:t>
            </w:r>
          </w:p>
        </w:tc>
        <w:tc>
          <w:tcPr>
            <w:tcW w:w="2790" w:type="dxa"/>
            <w:vMerge/>
          </w:tcPr>
          <w:p w14:paraId="0830936E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2458EF30" w14:textId="77777777" w:rsidTr="00525874">
        <w:tc>
          <w:tcPr>
            <w:tcW w:w="1008" w:type="dxa"/>
          </w:tcPr>
          <w:p w14:paraId="40D21E91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bookmarkStart w:id="0" w:name="_Hlk21941622"/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C2-For</w:t>
            </w:r>
          </w:p>
        </w:tc>
        <w:tc>
          <w:tcPr>
            <w:tcW w:w="5670" w:type="dxa"/>
          </w:tcPr>
          <w:p w14:paraId="57EB800F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CACCATGCGACCTTTATCAC</w:t>
            </w:r>
          </w:p>
        </w:tc>
        <w:tc>
          <w:tcPr>
            <w:tcW w:w="2790" w:type="dxa"/>
            <w:vMerge w:val="restart"/>
          </w:tcPr>
          <w:p w14:paraId="1401CE6D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405</w:t>
            </w:r>
          </w:p>
        </w:tc>
      </w:tr>
      <w:tr w:rsidR="00525874" w:rsidRPr="006401EF" w14:paraId="0422C9FC" w14:textId="77777777" w:rsidTr="00525874">
        <w:tc>
          <w:tcPr>
            <w:tcW w:w="1008" w:type="dxa"/>
          </w:tcPr>
          <w:p w14:paraId="02DCBD46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C2-Rev</w:t>
            </w:r>
          </w:p>
        </w:tc>
        <w:tc>
          <w:tcPr>
            <w:tcW w:w="5670" w:type="dxa"/>
          </w:tcPr>
          <w:p w14:paraId="6955E46E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AATACCCTTAAGAAATGACCAGTC</w:t>
            </w:r>
          </w:p>
        </w:tc>
        <w:tc>
          <w:tcPr>
            <w:tcW w:w="2790" w:type="dxa"/>
            <w:vMerge/>
          </w:tcPr>
          <w:p w14:paraId="0DDA20A3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</w:p>
        </w:tc>
      </w:tr>
      <w:bookmarkEnd w:id="0"/>
      <w:tr w:rsidR="00525874" w:rsidRPr="006401EF" w14:paraId="31E0BD45" w14:textId="77777777" w:rsidTr="00525874">
        <w:tc>
          <w:tcPr>
            <w:tcW w:w="1008" w:type="dxa"/>
          </w:tcPr>
          <w:p w14:paraId="45AB87F0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C4-For</w:t>
            </w:r>
          </w:p>
        </w:tc>
        <w:tc>
          <w:tcPr>
            <w:tcW w:w="5670" w:type="dxa"/>
          </w:tcPr>
          <w:p w14:paraId="608ACF49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CACCATGGGTCTCTGCATATCC </w:t>
            </w:r>
          </w:p>
        </w:tc>
        <w:tc>
          <w:tcPr>
            <w:tcW w:w="2790" w:type="dxa"/>
            <w:vMerge w:val="restart"/>
          </w:tcPr>
          <w:p w14:paraId="38C327F5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258</w:t>
            </w:r>
          </w:p>
        </w:tc>
      </w:tr>
      <w:tr w:rsidR="00525874" w:rsidRPr="006401EF" w14:paraId="78C65310" w14:textId="77777777" w:rsidTr="00525874">
        <w:tc>
          <w:tcPr>
            <w:tcW w:w="1008" w:type="dxa"/>
          </w:tcPr>
          <w:p w14:paraId="15C9BCB0" w14:textId="77777777" w:rsidR="00525874" w:rsidRPr="006401EF" w:rsidRDefault="00525874" w:rsidP="009F6AC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C4-Rev</w:t>
            </w:r>
          </w:p>
        </w:tc>
        <w:tc>
          <w:tcPr>
            <w:tcW w:w="5670" w:type="dxa"/>
          </w:tcPr>
          <w:p w14:paraId="77585D63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GGCCTCTGCTGCTGCATC</w:t>
            </w:r>
          </w:p>
        </w:tc>
        <w:tc>
          <w:tcPr>
            <w:tcW w:w="2790" w:type="dxa"/>
            <w:vMerge/>
          </w:tcPr>
          <w:p w14:paraId="69518E20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69D573CB" w14:textId="77777777" w:rsidTr="00525874">
        <w:tc>
          <w:tcPr>
            <w:tcW w:w="1008" w:type="dxa"/>
          </w:tcPr>
          <w:p w14:paraId="6B6D8D2A" w14:textId="77777777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βC1-For</w:t>
            </w:r>
          </w:p>
        </w:tc>
        <w:tc>
          <w:tcPr>
            <w:tcW w:w="5670" w:type="dxa"/>
          </w:tcPr>
          <w:p w14:paraId="64CD63F0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CACCATGACGATCATATATCAG </w:t>
            </w:r>
          </w:p>
        </w:tc>
        <w:tc>
          <w:tcPr>
            <w:tcW w:w="2790" w:type="dxa"/>
            <w:vMerge w:val="restart"/>
          </w:tcPr>
          <w:p w14:paraId="64AA06D8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IN"/>
              </w:rPr>
              <w:t>357</w:t>
            </w:r>
          </w:p>
        </w:tc>
      </w:tr>
      <w:tr w:rsidR="00525874" w:rsidRPr="006401EF" w14:paraId="0FA6BB61" w14:textId="77777777" w:rsidTr="00525874">
        <w:tc>
          <w:tcPr>
            <w:tcW w:w="1008" w:type="dxa"/>
          </w:tcPr>
          <w:p w14:paraId="3CC81F18" w14:textId="77777777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βC1-Rev</w:t>
            </w:r>
          </w:p>
        </w:tc>
        <w:tc>
          <w:tcPr>
            <w:tcW w:w="5670" w:type="dxa"/>
          </w:tcPr>
          <w:p w14:paraId="645DA838" w14:textId="77777777" w:rsidR="00525874" w:rsidRPr="006401EF" w:rsidRDefault="00525874" w:rsidP="009F6AC4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TATTTACACATTTATACACAACATATTC</w:t>
            </w:r>
          </w:p>
        </w:tc>
        <w:tc>
          <w:tcPr>
            <w:tcW w:w="2790" w:type="dxa"/>
            <w:vMerge/>
          </w:tcPr>
          <w:p w14:paraId="662E0C9C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65B01640" w14:textId="77777777" w:rsidTr="00525874">
        <w:tc>
          <w:tcPr>
            <w:tcW w:w="1008" w:type="dxa"/>
          </w:tcPr>
          <w:p w14:paraId="0A6F31A3" w14:textId="77777777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670" w:type="dxa"/>
          </w:tcPr>
          <w:p w14:paraId="66CFF2EF" w14:textId="77777777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90" w:type="dxa"/>
          </w:tcPr>
          <w:p w14:paraId="04E1CE32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3637DB65" w14:textId="77777777" w:rsidTr="00525874">
        <w:tc>
          <w:tcPr>
            <w:tcW w:w="1008" w:type="dxa"/>
          </w:tcPr>
          <w:p w14:paraId="4E9278C0" w14:textId="6BDAC706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1</w:t>
            </w:r>
          </w:p>
        </w:tc>
        <w:tc>
          <w:tcPr>
            <w:tcW w:w="5670" w:type="dxa"/>
          </w:tcPr>
          <w:p w14:paraId="642F3E2E" w14:textId="7E2F68BA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AAGCTTATTGAATTGGGGACACTC</w:t>
            </w:r>
          </w:p>
        </w:tc>
        <w:tc>
          <w:tcPr>
            <w:tcW w:w="2790" w:type="dxa"/>
          </w:tcPr>
          <w:p w14:paraId="2FCF13D0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5AF986BB" w14:textId="77777777" w:rsidTr="00525874">
        <w:tc>
          <w:tcPr>
            <w:tcW w:w="1008" w:type="dxa"/>
          </w:tcPr>
          <w:p w14:paraId="41041F33" w14:textId="469F458E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2</w:t>
            </w:r>
          </w:p>
        </w:tc>
        <w:tc>
          <w:tcPr>
            <w:tcW w:w="5670" w:type="dxa"/>
          </w:tcPr>
          <w:p w14:paraId="562DCEC7" w14:textId="09BFD0A6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AATTCTGTGCGCAATACACTACTT</w:t>
            </w:r>
          </w:p>
        </w:tc>
        <w:tc>
          <w:tcPr>
            <w:tcW w:w="2790" w:type="dxa"/>
          </w:tcPr>
          <w:p w14:paraId="7DE1D01B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50B60F50" w14:textId="77777777" w:rsidTr="00525874">
        <w:tc>
          <w:tcPr>
            <w:tcW w:w="1008" w:type="dxa"/>
          </w:tcPr>
          <w:p w14:paraId="749D88F3" w14:textId="3AB75CBE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3</w:t>
            </w:r>
          </w:p>
        </w:tc>
        <w:tc>
          <w:tcPr>
            <w:tcW w:w="5670" w:type="dxa"/>
          </w:tcPr>
          <w:p w14:paraId="5A9BC2BE" w14:textId="5972985D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ACTAGTATGTCGAAGCGTCCAGCAG</w:t>
            </w:r>
          </w:p>
        </w:tc>
        <w:tc>
          <w:tcPr>
            <w:tcW w:w="2790" w:type="dxa"/>
          </w:tcPr>
          <w:p w14:paraId="7F96A147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6F0E1CE2" w14:textId="77777777" w:rsidTr="00525874">
        <w:tc>
          <w:tcPr>
            <w:tcW w:w="1008" w:type="dxa"/>
          </w:tcPr>
          <w:p w14:paraId="44281AFF" w14:textId="26C9E150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4</w:t>
            </w:r>
          </w:p>
        </w:tc>
        <w:tc>
          <w:tcPr>
            <w:tcW w:w="5670" w:type="dxa"/>
          </w:tcPr>
          <w:p w14:paraId="51A0901D" w14:textId="08AA26E7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CGGCCGCTGTGCGCAATACACTACTT</w:t>
            </w:r>
          </w:p>
        </w:tc>
        <w:tc>
          <w:tcPr>
            <w:tcW w:w="2790" w:type="dxa"/>
          </w:tcPr>
          <w:p w14:paraId="0E4458C4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522F8AD4" w14:textId="77777777" w:rsidTr="00525874">
        <w:tc>
          <w:tcPr>
            <w:tcW w:w="1008" w:type="dxa"/>
          </w:tcPr>
          <w:p w14:paraId="2CCC79DF" w14:textId="7023BA54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5</w:t>
            </w:r>
          </w:p>
        </w:tc>
        <w:tc>
          <w:tcPr>
            <w:tcW w:w="5670" w:type="dxa"/>
          </w:tcPr>
          <w:p w14:paraId="3B6C391A" w14:textId="6383359D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AATTCTTAGGGACATCTGGGCTTC</w:t>
            </w:r>
          </w:p>
        </w:tc>
        <w:tc>
          <w:tcPr>
            <w:tcW w:w="2790" w:type="dxa"/>
          </w:tcPr>
          <w:p w14:paraId="0169C823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53D4A569" w14:textId="77777777" w:rsidTr="00525874">
        <w:tc>
          <w:tcPr>
            <w:tcW w:w="1008" w:type="dxa"/>
          </w:tcPr>
          <w:p w14:paraId="16909868" w14:textId="2D711537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7</w:t>
            </w:r>
          </w:p>
        </w:tc>
        <w:tc>
          <w:tcPr>
            <w:tcW w:w="5670" w:type="dxa"/>
          </w:tcPr>
          <w:p w14:paraId="44339A35" w14:textId="246FBBF4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ACTAGTTTAATAAAGATTGAATTTTATTGAATATG</w:t>
            </w:r>
          </w:p>
        </w:tc>
        <w:tc>
          <w:tcPr>
            <w:tcW w:w="2790" w:type="dxa"/>
          </w:tcPr>
          <w:p w14:paraId="1488814A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1B20A964" w14:textId="77777777" w:rsidTr="00525874">
        <w:tc>
          <w:tcPr>
            <w:tcW w:w="1008" w:type="dxa"/>
          </w:tcPr>
          <w:p w14:paraId="19676EE9" w14:textId="77220E0D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19</w:t>
            </w:r>
          </w:p>
        </w:tc>
        <w:tc>
          <w:tcPr>
            <w:tcW w:w="5670" w:type="dxa"/>
          </w:tcPr>
          <w:p w14:paraId="3016B218" w14:textId="08331B1F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CGGCCGCTTAGGGACATCTGGGCTTC</w:t>
            </w:r>
          </w:p>
        </w:tc>
        <w:tc>
          <w:tcPr>
            <w:tcW w:w="2790" w:type="dxa"/>
          </w:tcPr>
          <w:p w14:paraId="2F10307B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509A43BE" w14:textId="77777777" w:rsidTr="00525874">
        <w:tc>
          <w:tcPr>
            <w:tcW w:w="1008" w:type="dxa"/>
          </w:tcPr>
          <w:p w14:paraId="62950778" w14:textId="3BF197C1" w:rsidR="00525874" w:rsidRPr="006401EF" w:rsidRDefault="00525874" w:rsidP="009F6AC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20</w:t>
            </w:r>
          </w:p>
        </w:tc>
        <w:tc>
          <w:tcPr>
            <w:tcW w:w="5670" w:type="dxa"/>
          </w:tcPr>
          <w:p w14:paraId="0A4C79FD" w14:textId="0177B0FE" w:rsidR="00525874" w:rsidRPr="006401EF" w:rsidRDefault="00525874" w:rsidP="009F6AC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AATTCCATGGAGTCAAAGATTCAAATAG</w:t>
            </w:r>
          </w:p>
        </w:tc>
        <w:tc>
          <w:tcPr>
            <w:tcW w:w="2790" w:type="dxa"/>
          </w:tcPr>
          <w:p w14:paraId="32F087E6" w14:textId="77777777" w:rsidR="00525874" w:rsidRPr="006401EF" w:rsidRDefault="00525874" w:rsidP="00264C87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65E6B069" w14:textId="77777777" w:rsidTr="00525874">
        <w:tc>
          <w:tcPr>
            <w:tcW w:w="1008" w:type="dxa"/>
          </w:tcPr>
          <w:p w14:paraId="200DCAC5" w14:textId="49BF9AD0" w:rsidR="00525874" w:rsidRPr="006401EF" w:rsidRDefault="00525874" w:rsidP="005258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21</w:t>
            </w:r>
          </w:p>
        </w:tc>
        <w:tc>
          <w:tcPr>
            <w:tcW w:w="5670" w:type="dxa"/>
          </w:tcPr>
          <w:p w14:paraId="4C28B498" w14:textId="312AB2D0" w:rsidR="00525874" w:rsidRPr="006401EF" w:rsidRDefault="00525874" w:rsidP="0052587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GGATCCCCCGATCTAGTAACATAGATGAC</w:t>
            </w:r>
          </w:p>
        </w:tc>
        <w:tc>
          <w:tcPr>
            <w:tcW w:w="2790" w:type="dxa"/>
          </w:tcPr>
          <w:p w14:paraId="50A50612" w14:textId="77777777" w:rsidR="00525874" w:rsidRPr="006401EF" w:rsidRDefault="00525874" w:rsidP="0052587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4D08FCB3" w14:textId="77777777" w:rsidTr="00525874">
        <w:tc>
          <w:tcPr>
            <w:tcW w:w="1008" w:type="dxa"/>
          </w:tcPr>
          <w:p w14:paraId="04E060AC" w14:textId="1A26C552" w:rsidR="00525874" w:rsidRPr="006401EF" w:rsidRDefault="00525874" w:rsidP="005258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40</w:t>
            </w:r>
          </w:p>
        </w:tc>
        <w:tc>
          <w:tcPr>
            <w:tcW w:w="5670" w:type="dxa"/>
          </w:tcPr>
          <w:p w14:paraId="2EE963C7" w14:textId="4FA289F2" w:rsidR="00525874" w:rsidRPr="006401EF" w:rsidRDefault="00525874" w:rsidP="0052587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CCTTCGAGGGTGATGAAGG</w:t>
            </w:r>
          </w:p>
        </w:tc>
        <w:tc>
          <w:tcPr>
            <w:tcW w:w="2790" w:type="dxa"/>
          </w:tcPr>
          <w:p w14:paraId="4AA59319" w14:textId="77777777" w:rsidR="00525874" w:rsidRPr="006401EF" w:rsidRDefault="00525874" w:rsidP="0052587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  <w:tr w:rsidR="00525874" w:rsidRPr="006401EF" w14:paraId="0243DE9D" w14:textId="77777777" w:rsidTr="00525874">
        <w:tc>
          <w:tcPr>
            <w:tcW w:w="1008" w:type="dxa"/>
            <w:tcBorders>
              <w:bottom w:val="single" w:sz="4" w:space="0" w:color="auto"/>
            </w:tcBorders>
          </w:tcPr>
          <w:p w14:paraId="23F56D5F" w14:textId="2EB03028" w:rsidR="00525874" w:rsidRPr="006401EF" w:rsidRDefault="00525874" w:rsidP="0052587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41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971A457" w14:textId="2B23F47F" w:rsidR="00525874" w:rsidRPr="006401EF" w:rsidRDefault="00525874" w:rsidP="00525874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401EF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ACTCTACTCAGGTTCC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7BA5461" w14:textId="77777777" w:rsidR="00525874" w:rsidRPr="006401EF" w:rsidRDefault="00525874" w:rsidP="0052587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IN"/>
              </w:rPr>
            </w:pPr>
          </w:p>
        </w:tc>
      </w:tr>
    </w:tbl>
    <w:p w14:paraId="2F527708" w14:textId="77777777" w:rsidR="009F6AC4" w:rsidRPr="006401EF" w:rsidRDefault="009F6AC4" w:rsidP="009F6AC4">
      <w:pPr>
        <w:contextualSpacing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IN"/>
        </w:rPr>
      </w:pPr>
    </w:p>
    <w:p w14:paraId="09AD4953" w14:textId="77777777" w:rsidR="0091114B" w:rsidRPr="006401EF" w:rsidRDefault="0091114B">
      <w:pPr>
        <w:rPr>
          <w:rFonts w:ascii="Times New Roman" w:hAnsi="Times New Roman" w:cs="Times New Roman"/>
          <w:sz w:val="20"/>
          <w:szCs w:val="20"/>
        </w:rPr>
      </w:pPr>
    </w:p>
    <w:sectPr w:rsidR="0091114B" w:rsidRPr="006401EF" w:rsidSect="002F65E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6059"/>
    <w:rsid w:val="002F65E4"/>
    <w:rsid w:val="00525874"/>
    <w:rsid w:val="00626059"/>
    <w:rsid w:val="006401EF"/>
    <w:rsid w:val="0091114B"/>
    <w:rsid w:val="009E118E"/>
    <w:rsid w:val="009F6AC4"/>
    <w:rsid w:val="00CA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948B"/>
  <w15:chartTrackingRefBased/>
  <w15:docId w15:val="{7DA60A32-B90D-4DC2-BDB3-08227512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AC4"/>
    <w:pPr>
      <w:spacing w:after="160" w:line="259" w:lineRule="auto"/>
    </w:pPr>
    <w:rPr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AC4"/>
    <w:pPr>
      <w:spacing w:after="0" w:line="240" w:lineRule="auto"/>
    </w:pPr>
    <w:rPr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Peng</dc:creator>
  <cp:keywords/>
  <dc:description/>
  <cp:lastModifiedBy>Peng, Hao</cp:lastModifiedBy>
  <cp:revision>7</cp:revision>
  <dcterms:created xsi:type="dcterms:W3CDTF">2021-05-02T17:20:00Z</dcterms:created>
  <dcterms:modified xsi:type="dcterms:W3CDTF">2021-08-05T05:19:00Z</dcterms:modified>
</cp:coreProperties>
</file>